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606B7" w14:textId="31BFA5D9" w:rsidR="008418C7" w:rsidRDefault="008418C7" w:rsidP="008418C7">
      <w:pPr>
        <w:pStyle w:val="Heading1"/>
        <w:rPr>
          <w:rFonts w:ascii="Tahoma" w:hAnsi="Tahoma" w:cs="Tahoma"/>
          <w:color w:val="auto"/>
          <w:sz w:val="24"/>
          <w:szCs w:val="24"/>
        </w:rPr>
      </w:pPr>
      <w:r>
        <w:rPr>
          <w:rFonts w:ascii="Tahoma" w:hAnsi="Tahoma" w:cs="Tahoma"/>
          <w:color w:val="auto"/>
          <w:sz w:val="24"/>
          <w:szCs w:val="24"/>
        </w:rPr>
        <w:t>S</w:t>
      </w:r>
      <w:r w:rsidRPr="00597058">
        <w:rPr>
          <w:rFonts w:ascii="Tahoma" w:hAnsi="Tahoma" w:cs="Tahoma"/>
          <w:color w:val="auto"/>
          <w:sz w:val="24"/>
          <w:szCs w:val="24"/>
        </w:rPr>
        <w:t xml:space="preserve">upplementary file </w:t>
      </w:r>
      <w:r>
        <w:rPr>
          <w:rFonts w:ascii="Tahoma" w:hAnsi="Tahoma" w:cs="Tahoma"/>
          <w:color w:val="auto"/>
          <w:sz w:val="24"/>
          <w:szCs w:val="24"/>
        </w:rPr>
        <w:t>(</w:t>
      </w:r>
      <w:r w:rsidRPr="00597058">
        <w:rPr>
          <w:rFonts w:ascii="Tahoma" w:hAnsi="Tahoma" w:cs="Tahoma"/>
          <w:color w:val="auto"/>
          <w:sz w:val="24"/>
          <w:szCs w:val="24"/>
        </w:rPr>
        <w:t>S</w:t>
      </w:r>
      <w:r w:rsidR="00F00C63">
        <w:rPr>
          <w:rFonts w:ascii="Tahoma" w:hAnsi="Tahoma" w:cs="Tahoma"/>
          <w:color w:val="auto"/>
          <w:sz w:val="24"/>
          <w:szCs w:val="24"/>
        </w:rPr>
        <w:t>4</w:t>
      </w:r>
      <w:r w:rsidRPr="00597058">
        <w:rPr>
          <w:rFonts w:ascii="Tahoma" w:hAnsi="Tahoma" w:cs="Tahoma"/>
          <w:color w:val="auto"/>
          <w:sz w:val="24"/>
          <w:szCs w:val="24"/>
        </w:rPr>
        <w:t>)</w:t>
      </w:r>
      <w:r w:rsidRPr="00597058">
        <w:rPr>
          <w:rFonts w:ascii="Tahoma" w:hAnsi="Tahoma" w:cs="Tahoma"/>
          <w:color w:val="auto"/>
          <w:sz w:val="24"/>
          <w:szCs w:val="24"/>
          <w:lang w:val="en-US"/>
        </w:rPr>
        <w:t xml:space="preserve">. </w:t>
      </w:r>
      <w:r w:rsidRPr="00677054">
        <w:rPr>
          <w:rFonts w:ascii="Tahoma" w:hAnsi="Tahoma" w:cs="Tahoma"/>
          <w:color w:val="auto"/>
          <w:sz w:val="24"/>
          <w:szCs w:val="24"/>
          <w:lang w:val="en-US"/>
        </w:rPr>
        <w:t>K</w:t>
      </w:r>
      <w:r w:rsidRPr="00677054">
        <w:rPr>
          <w:rFonts w:ascii="Tahoma" w:hAnsi="Tahoma" w:cs="Tahoma"/>
          <w:color w:val="auto"/>
          <w:sz w:val="24"/>
          <w:szCs w:val="24"/>
        </w:rPr>
        <w:t>nowledge about secondary preventive measures</w:t>
      </w:r>
      <w:r w:rsidRPr="00677054">
        <w:rPr>
          <w:rFonts w:ascii="Tahoma" w:hAnsi="Tahoma" w:cs="Tahoma"/>
          <w:color w:val="auto"/>
          <w:sz w:val="24"/>
          <w:szCs w:val="24"/>
          <w:lang w:val="en-US"/>
        </w:rPr>
        <w:t xml:space="preserve"> (KSPM)</w:t>
      </w:r>
      <w:r w:rsidRPr="00677054">
        <w:rPr>
          <w:rFonts w:ascii="Tahoma" w:hAnsi="Tahoma" w:cs="Tahoma"/>
          <w:color w:val="auto"/>
          <w:sz w:val="24"/>
          <w:szCs w:val="24"/>
        </w:rPr>
        <w:t xml:space="preserve"> </w:t>
      </w:r>
      <w:r>
        <w:rPr>
          <w:rFonts w:ascii="Tahoma" w:hAnsi="Tahoma" w:cs="Tahoma"/>
          <w:color w:val="auto"/>
          <w:sz w:val="24"/>
          <w:szCs w:val="24"/>
        </w:rPr>
        <w:t xml:space="preserve">towards </w:t>
      </w:r>
      <w:r w:rsidRPr="00677054">
        <w:rPr>
          <w:rFonts w:ascii="Tahoma" w:hAnsi="Tahoma" w:cs="Tahoma"/>
          <w:color w:val="auto"/>
          <w:sz w:val="24"/>
          <w:szCs w:val="24"/>
        </w:rPr>
        <w:t>rabies</w:t>
      </w:r>
      <w:r>
        <w:rPr>
          <w:rFonts w:ascii="Tahoma" w:hAnsi="Tahoma" w:cs="Tahoma"/>
          <w:color w:val="auto"/>
          <w:sz w:val="24"/>
          <w:szCs w:val="24"/>
        </w:rPr>
        <w:t xml:space="preserve"> transmission and prevention</w:t>
      </w:r>
      <w:r w:rsidRPr="00677054">
        <w:rPr>
          <w:rFonts w:ascii="Tahoma" w:hAnsi="Tahoma" w:cs="Tahoma"/>
          <w:color w:val="auto"/>
          <w:sz w:val="24"/>
          <w:szCs w:val="24"/>
        </w:rPr>
        <w:t xml:space="preserve"> among households neighbouring national parks in Uganda.</w:t>
      </w:r>
    </w:p>
    <w:p w14:paraId="697C433D" w14:textId="77777777" w:rsidR="008418C7" w:rsidRPr="002772C0" w:rsidRDefault="008418C7" w:rsidP="008418C7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536"/>
        <w:gridCol w:w="1074"/>
        <w:gridCol w:w="1410"/>
        <w:gridCol w:w="1624"/>
        <w:gridCol w:w="1335"/>
        <w:gridCol w:w="854"/>
        <w:gridCol w:w="1736"/>
        <w:gridCol w:w="1511"/>
        <w:gridCol w:w="1074"/>
        <w:gridCol w:w="875"/>
      </w:tblGrid>
      <w:tr w:rsidR="008418C7" w:rsidRPr="00677054" w14:paraId="5047267E" w14:textId="77777777" w:rsidTr="00B04DB3">
        <w:trPr>
          <w:tblHeader/>
        </w:trPr>
        <w:tc>
          <w:tcPr>
            <w:tcW w:w="0" w:type="auto"/>
          </w:tcPr>
          <w:p w14:paraId="5F2C742B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47717CD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  <w:gridSpan w:val="3"/>
          </w:tcPr>
          <w:p w14:paraId="67D05C63" w14:textId="77777777" w:rsidR="008418C7" w:rsidRPr="00677054" w:rsidRDefault="008418C7" w:rsidP="00B04DB3">
            <w:pPr>
              <w:pStyle w:val="NoSpacing"/>
            </w:pPr>
            <w:r w:rsidRPr="00677054">
              <w:t>District</w:t>
            </w:r>
          </w:p>
        </w:tc>
        <w:tc>
          <w:tcPr>
            <w:tcW w:w="0" w:type="auto"/>
          </w:tcPr>
          <w:p w14:paraId="3F7538F4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  <w:gridSpan w:val="2"/>
          </w:tcPr>
          <w:p w14:paraId="0F16AD34" w14:textId="77777777" w:rsidR="008418C7" w:rsidRPr="00677054" w:rsidRDefault="008418C7" w:rsidP="00B04DB3">
            <w:pPr>
              <w:pStyle w:val="NoSpacing"/>
            </w:pPr>
            <w:r w:rsidRPr="00677054">
              <w:t>Education level</w:t>
            </w:r>
            <w:r w:rsidRPr="00677054">
              <w:rPr>
                <w:vertAlign w:val="superscript"/>
              </w:rPr>
              <w:t>k</w:t>
            </w:r>
          </w:p>
        </w:tc>
        <w:tc>
          <w:tcPr>
            <w:tcW w:w="0" w:type="auto"/>
          </w:tcPr>
          <w:p w14:paraId="73FF5F15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875" w:type="dxa"/>
          </w:tcPr>
          <w:p w14:paraId="26EF9580" w14:textId="77777777" w:rsidR="008418C7" w:rsidRPr="00677054" w:rsidRDefault="008418C7" w:rsidP="00B04DB3">
            <w:pPr>
              <w:pStyle w:val="NoSpacing"/>
            </w:pPr>
          </w:p>
        </w:tc>
      </w:tr>
      <w:tr w:rsidR="008418C7" w:rsidRPr="00677054" w14:paraId="0EDA3FF2" w14:textId="77777777" w:rsidTr="00B04DB3">
        <w:trPr>
          <w:tblHeader/>
        </w:trPr>
        <w:tc>
          <w:tcPr>
            <w:tcW w:w="0" w:type="auto"/>
          </w:tcPr>
          <w:p w14:paraId="549C8531" w14:textId="77777777" w:rsidR="008418C7" w:rsidRPr="00677054" w:rsidRDefault="008418C7" w:rsidP="00B04DB3">
            <w:pPr>
              <w:pStyle w:val="NoSpacing"/>
            </w:pPr>
            <w:r w:rsidRPr="00677054">
              <w:t>Variable</w:t>
            </w:r>
          </w:p>
        </w:tc>
        <w:tc>
          <w:tcPr>
            <w:tcW w:w="0" w:type="auto"/>
          </w:tcPr>
          <w:p w14:paraId="13AE8557" w14:textId="77777777" w:rsidR="008418C7" w:rsidRPr="00677054" w:rsidRDefault="008418C7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0" w:type="auto"/>
          </w:tcPr>
          <w:p w14:paraId="293E1A99" w14:textId="77777777" w:rsidR="008418C7" w:rsidRPr="00677054" w:rsidRDefault="008418C7" w:rsidP="00B04DB3">
            <w:pPr>
              <w:pStyle w:val="NoSpacing"/>
            </w:pPr>
            <w:r w:rsidRPr="00677054">
              <w:t>Bukedea</w:t>
            </w:r>
            <w:r>
              <w:rPr>
                <w:vertAlign w:val="superscript"/>
              </w:rPr>
              <w:t>a</w:t>
            </w:r>
            <w:r w:rsidRPr="00677054">
              <w:t xml:space="preserve"> (n=302)</w:t>
            </w:r>
          </w:p>
        </w:tc>
        <w:tc>
          <w:tcPr>
            <w:tcW w:w="0" w:type="auto"/>
          </w:tcPr>
          <w:p w14:paraId="4E8F17B4" w14:textId="77777777" w:rsidR="008418C7" w:rsidRPr="00677054" w:rsidRDefault="008418C7" w:rsidP="00B04DB3">
            <w:pPr>
              <w:pStyle w:val="NoSpacing"/>
            </w:pPr>
            <w:r w:rsidRPr="00677054">
              <w:t>Kamwenge</w:t>
            </w:r>
            <w:r>
              <w:rPr>
                <w:vertAlign w:val="superscript"/>
              </w:rPr>
              <w:t>b</w:t>
            </w:r>
            <w:r w:rsidRPr="00677054">
              <w:t xml:space="preserve"> (n=245)</w:t>
            </w:r>
          </w:p>
        </w:tc>
        <w:tc>
          <w:tcPr>
            <w:tcW w:w="0" w:type="auto"/>
          </w:tcPr>
          <w:p w14:paraId="628D301A" w14:textId="77777777" w:rsidR="008418C7" w:rsidRPr="00677054" w:rsidRDefault="008418C7" w:rsidP="00B04DB3">
            <w:pPr>
              <w:pStyle w:val="NoSpacing"/>
            </w:pPr>
            <w:r w:rsidRPr="00677054">
              <w:t>Nwoya</w:t>
            </w:r>
            <w:r>
              <w:rPr>
                <w:vertAlign w:val="superscript"/>
              </w:rPr>
              <w:t>c</w:t>
            </w:r>
            <w:r w:rsidRPr="00677054">
              <w:t xml:space="preserve"> (n=296)</w:t>
            </w:r>
          </w:p>
        </w:tc>
        <w:tc>
          <w:tcPr>
            <w:tcW w:w="0" w:type="auto"/>
          </w:tcPr>
          <w:p w14:paraId="5D7B3BDF" w14:textId="77777777" w:rsidR="008418C7" w:rsidRPr="00677054" w:rsidRDefault="008418C7" w:rsidP="00B04DB3">
            <w:pPr>
              <w:pStyle w:val="NoSpacing"/>
            </w:pPr>
            <w:r w:rsidRPr="00677054">
              <w:t>p-value</w:t>
            </w:r>
          </w:p>
        </w:tc>
        <w:tc>
          <w:tcPr>
            <w:tcW w:w="0" w:type="auto"/>
          </w:tcPr>
          <w:p w14:paraId="5BB4BF77" w14:textId="77777777" w:rsidR="008418C7" w:rsidRPr="00677054" w:rsidRDefault="008418C7" w:rsidP="00B04DB3">
            <w:pPr>
              <w:pStyle w:val="NoSpacing"/>
            </w:pPr>
            <w:r w:rsidRPr="00677054">
              <w:t>Primary &amp; below (n= 619)</w:t>
            </w:r>
          </w:p>
        </w:tc>
        <w:tc>
          <w:tcPr>
            <w:tcW w:w="0" w:type="auto"/>
          </w:tcPr>
          <w:p w14:paraId="40220FD2" w14:textId="77777777" w:rsidR="008418C7" w:rsidRPr="00677054" w:rsidRDefault="008418C7" w:rsidP="00B04DB3">
            <w:pPr>
              <w:pStyle w:val="NoSpacing"/>
            </w:pPr>
            <w:r w:rsidRPr="00677054">
              <w:t>Post primary (n= 224)</w:t>
            </w:r>
          </w:p>
        </w:tc>
        <w:tc>
          <w:tcPr>
            <w:tcW w:w="0" w:type="auto"/>
          </w:tcPr>
          <w:p w14:paraId="75C5D216" w14:textId="77777777" w:rsidR="008418C7" w:rsidRPr="00677054" w:rsidRDefault="008418C7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875" w:type="dxa"/>
          </w:tcPr>
          <w:p w14:paraId="41199E49" w14:textId="77777777" w:rsidR="008418C7" w:rsidRPr="00677054" w:rsidRDefault="008418C7" w:rsidP="00B04DB3">
            <w:pPr>
              <w:pStyle w:val="NoSpacing"/>
            </w:pPr>
            <w:r w:rsidRPr="00677054">
              <w:t xml:space="preserve">p-value </w:t>
            </w:r>
          </w:p>
        </w:tc>
      </w:tr>
      <w:tr w:rsidR="008418C7" w:rsidRPr="00677054" w14:paraId="3F222BCB" w14:textId="77777777" w:rsidTr="00B04DB3">
        <w:tc>
          <w:tcPr>
            <w:tcW w:w="0" w:type="auto"/>
          </w:tcPr>
          <w:p w14:paraId="65D3F031" w14:textId="77777777" w:rsidR="008418C7" w:rsidRPr="00677054" w:rsidRDefault="008418C7" w:rsidP="00B04DB3">
            <w:pPr>
              <w:pStyle w:val="NoSpacing"/>
            </w:pPr>
            <w:r w:rsidRPr="00677054">
              <w:rPr>
                <w:vertAlign w:val="superscript"/>
              </w:rPr>
              <w:t>wash animal wound with water and soap</w:t>
            </w:r>
            <w:r w:rsidRPr="00677054">
              <w:t xml:space="preserve"> </w:t>
            </w:r>
          </w:p>
          <w:p w14:paraId="0EB27A5F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>
              <w:t>ksQ</w:t>
            </w:r>
            <w:r w:rsidRPr="00677054">
              <w:t>1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700D3792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4619CA8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67CA6CA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5717813A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3BC572D9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0D3D470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79898BD9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CC708C2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875" w:type="dxa"/>
          </w:tcPr>
          <w:p w14:paraId="6AA7B6F1" w14:textId="77777777" w:rsidR="008418C7" w:rsidRPr="00677054" w:rsidRDefault="008418C7" w:rsidP="00B04DB3">
            <w:pPr>
              <w:pStyle w:val="NoSpacing"/>
            </w:pPr>
          </w:p>
        </w:tc>
      </w:tr>
      <w:tr w:rsidR="008418C7" w:rsidRPr="00677054" w14:paraId="1085A474" w14:textId="77777777" w:rsidTr="00B04DB3">
        <w:tc>
          <w:tcPr>
            <w:tcW w:w="0" w:type="auto"/>
          </w:tcPr>
          <w:p w14:paraId="1CF6E856" w14:textId="77777777" w:rsidR="008418C7" w:rsidRPr="00677054" w:rsidRDefault="008418C7" w:rsidP="00B04DB3">
            <w:pPr>
              <w:pStyle w:val="NoSpacing"/>
            </w:pPr>
            <w:r w:rsidRPr="00677054">
              <w:t xml:space="preserve">No </w:t>
            </w:r>
          </w:p>
        </w:tc>
        <w:tc>
          <w:tcPr>
            <w:tcW w:w="0" w:type="auto"/>
          </w:tcPr>
          <w:p w14:paraId="473BD9B3" w14:textId="77777777" w:rsidR="008418C7" w:rsidRPr="00677054" w:rsidRDefault="008418C7" w:rsidP="00B04DB3">
            <w:pPr>
              <w:pStyle w:val="NoSpacing"/>
            </w:pPr>
            <w:r w:rsidRPr="00677054">
              <w:t>508(61.5)</w:t>
            </w:r>
          </w:p>
        </w:tc>
        <w:tc>
          <w:tcPr>
            <w:tcW w:w="0" w:type="auto"/>
          </w:tcPr>
          <w:p w14:paraId="5E1B732E" w14:textId="77777777" w:rsidR="008418C7" w:rsidRPr="00677054" w:rsidRDefault="008418C7" w:rsidP="00B04DB3">
            <w:pPr>
              <w:pStyle w:val="NoSpacing"/>
            </w:pPr>
            <w:r w:rsidRPr="00677054">
              <w:t xml:space="preserve">224(77.8)     </w:t>
            </w:r>
          </w:p>
        </w:tc>
        <w:tc>
          <w:tcPr>
            <w:tcW w:w="0" w:type="auto"/>
          </w:tcPr>
          <w:p w14:paraId="5E1E8CAB" w14:textId="77777777" w:rsidR="008418C7" w:rsidRPr="00677054" w:rsidRDefault="008418C7" w:rsidP="00B04DB3">
            <w:pPr>
              <w:pStyle w:val="NoSpacing"/>
            </w:pPr>
            <w:r w:rsidRPr="00677054">
              <w:t>188(77.1)</w:t>
            </w:r>
          </w:p>
        </w:tc>
        <w:tc>
          <w:tcPr>
            <w:tcW w:w="0" w:type="auto"/>
          </w:tcPr>
          <w:p w14:paraId="5507579C" w14:textId="77777777" w:rsidR="008418C7" w:rsidRPr="00677054" w:rsidRDefault="008418C7" w:rsidP="00B04DB3">
            <w:pPr>
              <w:pStyle w:val="NoSpacing"/>
            </w:pPr>
            <w:r w:rsidRPr="00677054">
              <w:t>96(32.7)</w:t>
            </w:r>
          </w:p>
        </w:tc>
        <w:tc>
          <w:tcPr>
            <w:tcW w:w="0" w:type="auto"/>
          </w:tcPr>
          <w:p w14:paraId="15B8CD32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DA4C29D" w14:textId="77777777" w:rsidR="008418C7" w:rsidRPr="00677054" w:rsidRDefault="008418C7" w:rsidP="00B04DB3">
            <w:pPr>
              <w:pStyle w:val="NoSpacing"/>
            </w:pPr>
            <w:r w:rsidRPr="00677054">
              <w:t xml:space="preserve">153(80.5)      </w:t>
            </w:r>
          </w:p>
        </w:tc>
        <w:tc>
          <w:tcPr>
            <w:tcW w:w="0" w:type="auto"/>
          </w:tcPr>
          <w:p w14:paraId="64CAFDDD" w14:textId="77777777" w:rsidR="008418C7" w:rsidRPr="00677054" w:rsidRDefault="008418C7" w:rsidP="00B04DB3">
            <w:pPr>
              <w:pStyle w:val="NoSpacing"/>
            </w:pPr>
            <w:r w:rsidRPr="00677054">
              <w:t>35(64.8)</w:t>
            </w:r>
          </w:p>
        </w:tc>
        <w:tc>
          <w:tcPr>
            <w:tcW w:w="0" w:type="auto"/>
          </w:tcPr>
          <w:p w14:paraId="5A79F8CD" w14:textId="77777777" w:rsidR="008418C7" w:rsidRPr="00677054" w:rsidRDefault="008418C7" w:rsidP="00B04DB3">
            <w:pPr>
              <w:pStyle w:val="NoSpacing"/>
            </w:pPr>
            <w:r w:rsidRPr="00677054">
              <w:t>188(77.1)</w:t>
            </w:r>
          </w:p>
        </w:tc>
        <w:tc>
          <w:tcPr>
            <w:tcW w:w="875" w:type="dxa"/>
          </w:tcPr>
          <w:p w14:paraId="144AB16F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0.01</w:t>
            </w:r>
            <w:r>
              <w:rPr>
                <w:b/>
                <w:bCs/>
              </w:rPr>
              <w:t>4</w:t>
            </w:r>
          </w:p>
        </w:tc>
      </w:tr>
      <w:tr w:rsidR="008418C7" w:rsidRPr="00677054" w14:paraId="300B67AA" w14:textId="77777777" w:rsidTr="00B04DB3">
        <w:tc>
          <w:tcPr>
            <w:tcW w:w="0" w:type="auto"/>
          </w:tcPr>
          <w:p w14:paraId="7202A14C" w14:textId="77777777" w:rsidR="008418C7" w:rsidRPr="00677054" w:rsidRDefault="008418C7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0" w:type="auto"/>
          </w:tcPr>
          <w:p w14:paraId="69F2D26C" w14:textId="77777777" w:rsidR="008418C7" w:rsidRPr="00677054" w:rsidRDefault="008418C7" w:rsidP="00B04DB3">
            <w:pPr>
              <w:pStyle w:val="NoSpacing"/>
            </w:pPr>
            <w:r w:rsidRPr="00677054">
              <w:t>318(38.5)</w:t>
            </w:r>
          </w:p>
        </w:tc>
        <w:tc>
          <w:tcPr>
            <w:tcW w:w="0" w:type="auto"/>
          </w:tcPr>
          <w:p w14:paraId="237F7624" w14:textId="77777777" w:rsidR="008418C7" w:rsidRPr="00677054" w:rsidRDefault="008418C7" w:rsidP="00B04DB3">
            <w:pPr>
              <w:pStyle w:val="NoSpacing"/>
            </w:pPr>
            <w:r w:rsidRPr="00677054">
              <w:t xml:space="preserve">64(22.2)      </w:t>
            </w:r>
          </w:p>
        </w:tc>
        <w:tc>
          <w:tcPr>
            <w:tcW w:w="0" w:type="auto"/>
          </w:tcPr>
          <w:p w14:paraId="6BE4150C" w14:textId="77777777" w:rsidR="008418C7" w:rsidRPr="00677054" w:rsidRDefault="008418C7" w:rsidP="00B04DB3">
            <w:pPr>
              <w:pStyle w:val="NoSpacing"/>
            </w:pPr>
            <w:r w:rsidRPr="00677054">
              <w:t>56(23.0)</w:t>
            </w:r>
          </w:p>
        </w:tc>
        <w:tc>
          <w:tcPr>
            <w:tcW w:w="0" w:type="auto"/>
          </w:tcPr>
          <w:p w14:paraId="280862A0" w14:textId="77777777" w:rsidR="008418C7" w:rsidRPr="00677054" w:rsidRDefault="008418C7" w:rsidP="00B04DB3">
            <w:pPr>
              <w:pStyle w:val="NoSpacing"/>
            </w:pPr>
            <w:r w:rsidRPr="00677054">
              <w:t>198(67.4)</w:t>
            </w:r>
          </w:p>
        </w:tc>
        <w:tc>
          <w:tcPr>
            <w:tcW w:w="0" w:type="auto"/>
          </w:tcPr>
          <w:p w14:paraId="64BC51F0" w14:textId="77777777" w:rsidR="008418C7" w:rsidRPr="00DE1CBD" w:rsidRDefault="008418C7" w:rsidP="00B04DB3">
            <w:pPr>
              <w:pStyle w:val="NoSpacing"/>
              <w:rPr>
                <w:b/>
                <w:bCs/>
              </w:rPr>
            </w:pPr>
            <w:r w:rsidRPr="00DE1CBD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7A05EC6" w14:textId="77777777" w:rsidR="008418C7" w:rsidRPr="00677054" w:rsidRDefault="008418C7" w:rsidP="00B04DB3">
            <w:pPr>
              <w:pStyle w:val="NoSpacing"/>
            </w:pPr>
            <w:r w:rsidRPr="00677054">
              <w:t xml:space="preserve">37(19.5)      </w:t>
            </w:r>
          </w:p>
        </w:tc>
        <w:tc>
          <w:tcPr>
            <w:tcW w:w="0" w:type="auto"/>
          </w:tcPr>
          <w:p w14:paraId="4E608BB3" w14:textId="77777777" w:rsidR="008418C7" w:rsidRPr="00677054" w:rsidRDefault="008418C7" w:rsidP="00B04DB3">
            <w:pPr>
              <w:pStyle w:val="NoSpacing"/>
            </w:pPr>
            <w:r w:rsidRPr="00677054">
              <w:t>19(35.2)</w:t>
            </w:r>
          </w:p>
        </w:tc>
        <w:tc>
          <w:tcPr>
            <w:tcW w:w="0" w:type="auto"/>
          </w:tcPr>
          <w:p w14:paraId="68DC2D96" w14:textId="77777777" w:rsidR="008418C7" w:rsidRPr="00677054" w:rsidRDefault="008418C7" w:rsidP="00B04DB3">
            <w:pPr>
              <w:pStyle w:val="NoSpacing"/>
            </w:pPr>
            <w:r w:rsidRPr="00677054">
              <w:t>56(23.0)</w:t>
            </w:r>
          </w:p>
        </w:tc>
        <w:tc>
          <w:tcPr>
            <w:tcW w:w="875" w:type="dxa"/>
          </w:tcPr>
          <w:p w14:paraId="61CDD258" w14:textId="77777777" w:rsidR="008418C7" w:rsidRPr="00677054" w:rsidRDefault="008418C7" w:rsidP="00B04DB3">
            <w:pPr>
              <w:pStyle w:val="NoSpacing"/>
            </w:pPr>
            <w:r>
              <w:t>0.21</w:t>
            </w:r>
          </w:p>
        </w:tc>
      </w:tr>
      <w:tr w:rsidR="008418C7" w:rsidRPr="00677054" w14:paraId="139A4D25" w14:textId="77777777" w:rsidTr="00B04DB3">
        <w:tc>
          <w:tcPr>
            <w:tcW w:w="0" w:type="auto"/>
          </w:tcPr>
          <w:p w14:paraId="4094BB9A" w14:textId="77777777" w:rsidR="008418C7" w:rsidRDefault="008418C7" w:rsidP="00B04DB3">
            <w:pPr>
              <w:pStyle w:val="NoSpacing"/>
            </w:pPr>
            <w:r w:rsidRPr="00677054">
              <w:rPr>
                <w:b/>
                <w:bCs/>
              </w:rPr>
              <w:t xml:space="preserve"> </w:t>
            </w:r>
            <w:r w:rsidRPr="00677054">
              <w:rPr>
                <w:vertAlign w:val="superscript"/>
              </w:rPr>
              <w:t>PEP with Human Rabies Immune Globulin (HRIG) at 0 day of exposure</w:t>
            </w:r>
            <w:r w:rsidRPr="00677054">
              <w:t xml:space="preserve"> </w:t>
            </w:r>
          </w:p>
          <w:p w14:paraId="24EDCA6E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>
              <w:t>ksQ2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517B9C60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E2AF47B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0F1D1DA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780C5063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B74EF03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002021C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817B29C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102BB443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875" w:type="dxa"/>
          </w:tcPr>
          <w:p w14:paraId="77AF1A8B" w14:textId="77777777" w:rsidR="008418C7" w:rsidRPr="00677054" w:rsidRDefault="008418C7" w:rsidP="00B04DB3">
            <w:pPr>
              <w:pStyle w:val="NoSpacing"/>
            </w:pPr>
          </w:p>
        </w:tc>
      </w:tr>
      <w:tr w:rsidR="008418C7" w:rsidRPr="00677054" w14:paraId="71291F19" w14:textId="77777777" w:rsidTr="00B04DB3">
        <w:tc>
          <w:tcPr>
            <w:tcW w:w="0" w:type="auto"/>
          </w:tcPr>
          <w:p w14:paraId="218E47A7" w14:textId="77777777" w:rsidR="008418C7" w:rsidRPr="00677054" w:rsidRDefault="008418C7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0" w:type="auto"/>
          </w:tcPr>
          <w:p w14:paraId="6A5FA8E2" w14:textId="77777777" w:rsidR="008418C7" w:rsidRPr="00677054" w:rsidRDefault="008418C7" w:rsidP="00B04DB3">
            <w:pPr>
              <w:pStyle w:val="NoSpacing"/>
            </w:pPr>
            <w:r w:rsidRPr="00677054">
              <w:t>526(63.9)</w:t>
            </w:r>
          </w:p>
        </w:tc>
        <w:tc>
          <w:tcPr>
            <w:tcW w:w="0" w:type="auto"/>
          </w:tcPr>
          <w:p w14:paraId="72DED06C" w14:textId="77777777" w:rsidR="008418C7" w:rsidRPr="00677054" w:rsidRDefault="008418C7" w:rsidP="00B04DB3">
            <w:pPr>
              <w:pStyle w:val="NoSpacing"/>
            </w:pPr>
            <w:r w:rsidRPr="00677054">
              <w:t xml:space="preserve">176(61.8)    </w:t>
            </w:r>
          </w:p>
        </w:tc>
        <w:tc>
          <w:tcPr>
            <w:tcW w:w="0" w:type="auto"/>
          </w:tcPr>
          <w:p w14:paraId="68EEB5C5" w14:textId="77777777" w:rsidR="008418C7" w:rsidRPr="00677054" w:rsidRDefault="008418C7" w:rsidP="00B04DB3">
            <w:pPr>
              <w:pStyle w:val="NoSpacing"/>
            </w:pPr>
            <w:r w:rsidRPr="00677054">
              <w:t>176(72.4)</w:t>
            </w:r>
          </w:p>
        </w:tc>
        <w:tc>
          <w:tcPr>
            <w:tcW w:w="0" w:type="auto"/>
          </w:tcPr>
          <w:p w14:paraId="28C02E32" w14:textId="77777777" w:rsidR="008418C7" w:rsidRPr="00677054" w:rsidRDefault="008418C7" w:rsidP="00B04DB3">
            <w:pPr>
              <w:pStyle w:val="NoSpacing"/>
            </w:pPr>
            <w:r w:rsidRPr="00677054">
              <w:t>174(59.0)</w:t>
            </w:r>
          </w:p>
        </w:tc>
        <w:tc>
          <w:tcPr>
            <w:tcW w:w="0" w:type="auto"/>
          </w:tcPr>
          <w:p w14:paraId="6FB8EFA8" w14:textId="77777777" w:rsidR="008418C7" w:rsidRPr="00677054" w:rsidRDefault="008418C7" w:rsidP="00B04DB3">
            <w:pPr>
              <w:pStyle w:val="NoSpacing"/>
            </w:pPr>
            <w:r>
              <w:t>0.085</w:t>
            </w:r>
          </w:p>
        </w:tc>
        <w:tc>
          <w:tcPr>
            <w:tcW w:w="0" w:type="auto"/>
          </w:tcPr>
          <w:p w14:paraId="24CEE26A" w14:textId="77777777" w:rsidR="008418C7" w:rsidRPr="00677054" w:rsidRDefault="008418C7" w:rsidP="00B04DB3">
            <w:pPr>
              <w:pStyle w:val="NoSpacing"/>
            </w:pPr>
            <w:r w:rsidRPr="00677054">
              <w:t xml:space="preserve">142(75.1)      </w:t>
            </w:r>
          </w:p>
        </w:tc>
        <w:tc>
          <w:tcPr>
            <w:tcW w:w="0" w:type="auto"/>
          </w:tcPr>
          <w:p w14:paraId="2FD0C304" w14:textId="77777777" w:rsidR="008418C7" w:rsidRPr="00677054" w:rsidRDefault="008418C7" w:rsidP="00B04DB3">
            <w:pPr>
              <w:pStyle w:val="NoSpacing"/>
            </w:pPr>
            <w:r w:rsidRPr="00677054">
              <w:t>34(63.0)</w:t>
            </w:r>
          </w:p>
        </w:tc>
        <w:tc>
          <w:tcPr>
            <w:tcW w:w="0" w:type="auto"/>
          </w:tcPr>
          <w:p w14:paraId="76D6475E" w14:textId="77777777" w:rsidR="008418C7" w:rsidRPr="00677054" w:rsidRDefault="008418C7" w:rsidP="00B04DB3">
            <w:pPr>
              <w:pStyle w:val="NoSpacing"/>
            </w:pPr>
            <w:r w:rsidRPr="00677054">
              <w:t>176(72.4)</w:t>
            </w:r>
          </w:p>
        </w:tc>
        <w:tc>
          <w:tcPr>
            <w:tcW w:w="875" w:type="dxa"/>
          </w:tcPr>
          <w:p w14:paraId="157CD5F7" w14:textId="77777777" w:rsidR="008418C7" w:rsidRPr="00677054" w:rsidRDefault="008418C7" w:rsidP="00B04DB3">
            <w:pPr>
              <w:pStyle w:val="NoSpacing"/>
            </w:pPr>
            <w:r w:rsidRPr="00677054">
              <w:t>0.078</w:t>
            </w:r>
          </w:p>
        </w:tc>
      </w:tr>
      <w:tr w:rsidR="008418C7" w:rsidRPr="00677054" w14:paraId="5E2C2E0A" w14:textId="77777777" w:rsidTr="00B04DB3">
        <w:tc>
          <w:tcPr>
            <w:tcW w:w="0" w:type="auto"/>
          </w:tcPr>
          <w:p w14:paraId="519AEF07" w14:textId="77777777" w:rsidR="008418C7" w:rsidRPr="00677054" w:rsidRDefault="008418C7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0" w:type="auto"/>
          </w:tcPr>
          <w:p w14:paraId="3FD0BD94" w14:textId="77777777" w:rsidR="008418C7" w:rsidRPr="00677054" w:rsidRDefault="008418C7" w:rsidP="00B04DB3">
            <w:pPr>
              <w:pStyle w:val="NoSpacing"/>
            </w:pPr>
            <w:r w:rsidRPr="00677054">
              <w:t>297(36.1)</w:t>
            </w:r>
          </w:p>
        </w:tc>
        <w:tc>
          <w:tcPr>
            <w:tcW w:w="0" w:type="auto"/>
          </w:tcPr>
          <w:p w14:paraId="4605AF08" w14:textId="77777777" w:rsidR="008418C7" w:rsidRPr="00677054" w:rsidRDefault="008418C7" w:rsidP="00B04DB3">
            <w:pPr>
              <w:pStyle w:val="NoSpacing"/>
            </w:pPr>
            <w:r w:rsidRPr="00677054">
              <w:t xml:space="preserve">109 (38.3)      </w:t>
            </w:r>
          </w:p>
        </w:tc>
        <w:tc>
          <w:tcPr>
            <w:tcW w:w="0" w:type="auto"/>
          </w:tcPr>
          <w:p w14:paraId="63189EB2" w14:textId="77777777" w:rsidR="008418C7" w:rsidRPr="00677054" w:rsidRDefault="008418C7" w:rsidP="00B04DB3">
            <w:pPr>
              <w:pStyle w:val="NoSpacing"/>
            </w:pPr>
            <w:r w:rsidRPr="00677054">
              <w:t>67(27.6)</w:t>
            </w:r>
          </w:p>
        </w:tc>
        <w:tc>
          <w:tcPr>
            <w:tcW w:w="0" w:type="auto"/>
          </w:tcPr>
          <w:p w14:paraId="428CF5DF" w14:textId="77777777" w:rsidR="008418C7" w:rsidRPr="00677054" w:rsidRDefault="008418C7" w:rsidP="00B04DB3">
            <w:pPr>
              <w:pStyle w:val="NoSpacing"/>
            </w:pPr>
            <w:r w:rsidRPr="00677054">
              <w:t>121(41.0)</w:t>
            </w:r>
          </w:p>
        </w:tc>
        <w:tc>
          <w:tcPr>
            <w:tcW w:w="0" w:type="auto"/>
          </w:tcPr>
          <w:p w14:paraId="34C1325F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0</w:t>
            </w:r>
            <w:r>
              <w:rPr>
                <w:b/>
                <w:bCs/>
              </w:rPr>
              <w:t>.029</w:t>
            </w:r>
          </w:p>
        </w:tc>
        <w:tc>
          <w:tcPr>
            <w:tcW w:w="0" w:type="auto"/>
          </w:tcPr>
          <w:p w14:paraId="72B62F7D" w14:textId="77777777" w:rsidR="008418C7" w:rsidRPr="00677054" w:rsidRDefault="008418C7" w:rsidP="00B04DB3">
            <w:pPr>
              <w:pStyle w:val="NoSpacing"/>
            </w:pPr>
            <w:r w:rsidRPr="00677054">
              <w:t xml:space="preserve">47(24.9)      </w:t>
            </w:r>
          </w:p>
        </w:tc>
        <w:tc>
          <w:tcPr>
            <w:tcW w:w="0" w:type="auto"/>
          </w:tcPr>
          <w:p w14:paraId="5248CB77" w14:textId="77777777" w:rsidR="008418C7" w:rsidRPr="00677054" w:rsidRDefault="008418C7" w:rsidP="00B04DB3">
            <w:pPr>
              <w:pStyle w:val="NoSpacing"/>
            </w:pPr>
            <w:r w:rsidRPr="00677054">
              <w:t>20(37.0)</w:t>
            </w:r>
          </w:p>
        </w:tc>
        <w:tc>
          <w:tcPr>
            <w:tcW w:w="0" w:type="auto"/>
          </w:tcPr>
          <w:p w14:paraId="4DB27437" w14:textId="77777777" w:rsidR="008418C7" w:rsidRPr="00677054" w:rsidRDefault="008418C7" w:rsidP="00B04DB3">
            <w:pPr>
              <w:pStyle w:val="NoSpacing"/>
            </w:pPr>
            <w:r w:rsidRPr="00677054">
              <w:t>67(27.6)</w:t>
            </w:r>
          </w:p>
        </w:tc>
        <w:tc>
          <w:tcPr>
            <w:tcW w:w="875" w:type="dxa"/>
          </w:tcPr>
          <w:p w14:paraId="52212F9B" w14:textId="77777777" w:rsidR="008418C7" w:rsidRPr="00FF3B4C" w:rsidRDefault="008418C7" w:rsidP="00B04DB3">
            <w:pPr>
              <w:pStyle w:val="NoSpacing"/>
            </w:pPr>
            <w:r w:rsidRPr="00FF3B4C">
              <w:t>0.54</w:t>
            </w:r>
          </w:p>
        </w:tc>
      </w:tr>
      <w:tr w:rsidR="008418C7" w:rsidRPr="00677054" w14:paraId="230C3ABF" w14:textId="77777777" w:rsidTr="00B04DB3">
        <w:tc>
          <w:tcPr>
            <w:tcW w:w="0" w:type="auto"/>
          </w:tcPr>
          <w:p w14:paraId="5FEF2294" w14:textId="77777777" w:rsidR="008418C7" w:rsidRPr="00677054" w:rsidRDefault="008418C7" w:rsidP="00B04DB3">
            <w:pPr>
              <w:pStyle w:val="NoSpacing"/>
            </w:pPr>
            <w:r w:rsidRPr="00677054">
              <w:rPr>
                <w:vertAlign w:val="superscript"/>
              </w:rPr>
              <w:t>Pre-exposure vaccination for at risk people</w:t>
            </w:r>
            <w:r w:rsidRPr="00677054">
              <w:t xml:space="preserve"> </w:t>
            </w:r>
          </w:p>
          <w:p w14:paraId="740E65A6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>
              <w:t>ksQ3</w:t>
            </w:r>
            <w:r w:rsidRPr="00677054">
              <w:t xml:space="preserve"> </w:t>
            </w:r>
            <w:r w:rsidRPr="00677054">
              <w:rPr>
                <w:b/>
                <w:bCs/>
              </w:rPr>
              <w:t>n (%)</w:t>
            </w:r>
          </w:p>
        </w:tc>
        <w:tc>
          <w:tcPr>
            <w:tcW w:w="0" w:type="auto"/>
          </w:tcPr>
          <w:p w14:paraId="675E81F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FADF4AC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3F902694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1824C92B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56464273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07008B9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450B7DF8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4EC67FC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875" w:type="dxa"/>
          </w:tcPr>
          <w:p w14:paraId="5C5E2708" w14:textId="77777777" w:rsidR="008418C7" w:rsidRPr="00677054" w:rsidRDefault="008418C7" w:rsidP="00B04DB3">
            <w:pPr>
              <w:pStyle w:val="NoSpacing"/>
            </w:pPr>
          </w:p>
        </w:tc>
      </w:tr>
      <w:tr w:rsidR="008418C7" w:rsidRPr="00677054" w14:paraId="61BAFE47" w14:textId="77777777" w:rsidTr="00B04DB3">
        <w:tc>
          <w:tcPr>
            <w:tcW w:w="0" w:type="auto"/>
          </w:tcPr>
          <w:p w14:paraId="273666E3" w14:textId="77777777" w:rsidR="008418C7" w:rsidRPr="00677054" w:rsidRDefault="008418C7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0" w:type="auto"/>
          </w:tcPr>
          <w:p w14:paraId="6D15E076" w14:textId="77777777" w:rsidR="008418C7" w:rsidRPr="00677054" w:rsidRDefault="008418C7" w:rsidP="00B04DB3">
            <w:pPr>
              <w:pStyle w:val="NoSpacing"/>
            </w:pPr>
            <w:r w:rsidRPr="00677054">
              <w:t>421(51.2)</w:t>
            </w:r>
          </w:p>
        </w:tc>
        <w:tc>
          <w:tcPr>
            <w:tcW w:w="0" w:type="auto"/>
          </w:tcPr>
          <w:p w14:paraId="7B511270" w14:textId="77777777" w:rsidR="008418C7" w:rsidRPr="00677054" w:rsidRDefault="008418C7" w:rsidP="00B04DB3">
            <w:pPr>
              <w:pStyle w:val="NoSpacing"/>
            </w:pPr>
            <w:r w:rsidRPr="00677054">
              <w:t xml:space="preserve">127(44.7)      </w:t>
            </w:r>
          </w:p>
        </w:tc>
        <w:tc>
          <w:tcPr>
            <w:tcW w:w="0" w:type="auto"/>
          </w:tcPr>
          <w:p w14:paraId="703D5163" w14:textId="77777777" w:rsidR="008418C7" w:rsidRPr="00677054" w:rsidRDefault="008418C7" w:rsidP="00B04DB3">
            <w:pPr>
              <w:pStyle w:val="NoSpacing"/>
            </w:pPr>
            <w:r w:rsidRPr="00677054">
              <w:t>145(59.4)</w:t>
            </w:r>
          </w:p>
        </w:tc>
        <w:tc>
          <w:tcPr>
            <w:tcW w:w="0" w:type="auto"/>
          </w:tcPr>
          <w:p w14:paraId="7B684928" w14:textId="77777777" w:rsidR="008418C7" w:rsidRPr="00677054" w:rsidRDefault="008418C7" w:rsidP="00B04DB3">
            <w:pPr>
              <w:pStyle w:val="NoSpacing"/>
            </w:pPr>
            <w:r w:rsidRPr="00677054">
              <w:t>149(50.7)</w:t>
            </w:r>
          </w:p>
        </w:tc>
        <w:tc>
          <w:tcPr>
            <w:tcW w:w="0" w:type="auto"/>
          </w:tcPr>
          <w:p w14:paraId="6ACB9005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0.003</w:t>
            </w:r>
          </w:p>
        </w:tc>
        <w:tc>
          <w:tcPr>
            <w:tcW w:w="0" w:type="auto"/>
          </w:tcPr>
          <w:p w14:paraId="1E60FFD6" w14:textId="77777777" w:rsidR="008418C7" w:rsidRPr="00677054" w:rsidRDefault="008418C7" w:rsidP="00B04DB3">
            <w:pPr>
              <w:pStyle w:val="NoSpacing"/>
            </w:pPr>
            <w:r w:rsidRPr="00677054">
              <w:t xml:space="preserve">113(59.5)      </w:t>
            </w:r>
          </w:p>
        </w:tc>
        <w:tc>
          <w:tcPr>
            <w:tcW w:w="0" w:type="auto"/>
          </w:tcPr>
          <w:p w14:paraId="0A437D80" w14:textId="77777777" w:rsidR="008418C7" w:rsidRPr="00677054" w:rsidRDefault="008418C7" w:rsidP="00B04DB3">
            <w:pPr>
              <w:pStyle w:val="NoSpacing"/>
            </w:pPr>
            <w:r w:rsidRPr="00677054">
              <w:t>32(59.3)</w:t>
            </w:r>
          </w:p>
        </w:tc>
        <w:tc>
          <w:tcPr>
            <w:tcW w:w="0" w:type="auto"/>
          </w:tcPr>
          <w:p w14:paraId="5A325949" w14:textId="77777777" w:rsidR="008418C7" w:rsidRPr="00677054" w:rsidRDefault="008418C7" w:rsidP="00B04DB3">
            <w:pPr>
              <w:pStyle w:val="NoSpacing"/>
            </w:pPr>
            <w:r w:rsidRPr="00677054">
              <w:t>145(59.4)</w:t>
            </w:r>
          </w:p>
        </w:tc>
        <w:tc>
          <w:tcPr>
            <w:tcW w:w="875" w:type="dxa"/>
          </w:tcPr>
          <w:p w14:paraId="589831CA" w14:textId="77777777" w:rsidR="008418C7" w:rsidRPr="00677054" w:rsidRDefault="008418C7" w:rsidP="00B04DB3">
            <w:pPr>
              <w:pStyle w:val="NoSpacing"/>
            </w:pPr>
            <w:r w:rsidRPr="00677054">
              <w:t>0.</w:t>
            </w:r>
            <w:r>
              <w:t>22</w:t>
            </w:r>
          </w:p>
        </w:tc>
      </w:tr>
      <w:tr w:rsidR="008418C7" w:rsidRPr="00677054" w14:paraId="327B700D" w14:textId="77777777" w:rsidTr="00B04DB3">
        <w:tc>
          <w:tcPr>
            <w:tcW w:w="0" w:type="auto"/>
          </w:tcPr>
          <w:p w14:paraId="5DB9D936" w14:textId="77777777" w:rsidR="008418C7" w:rsidRPr="00677054" w:rsidRDefault="008418C7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0" w:type="auto"/>
          </w:tcPr>
          <w:p w14:paraId="3DCECA47" w14:textId="77777777" w:rsidR="008418C7" w:rsidRPr="00677054" w:rsidRDefault="008418C7" w:rsidP="00B04DB3">
            <w:pPr>
              <w:pStyle w:val="NoSpacing"/>
            </w:pPr>
            <w:r w:rsidRPr="00677054">
              <w:t>401(48.8)</w:t>
            </w:r>
          </w:p>
        </w:tc>
        <w:tc>
          <w:tcPr>
            <w:tcW w:w="0" w:type="auto"/>
          </w:tcPr>
          <w:p w14:paraId="4132E195" w14:textId="77777777" w:rsidR="008418C7" w:rsidRPr="00677054" w:rsidRDefault="008418C7" w:rsidP="00B04DB3">
            <w:pPr>
              <w:pStyle w:val="NoSpacing"/>
            </w:pPr>
            <w:r w:rsidRPr="00677054">
              <w:t xml:space="preserve">157(55.3)     </w:t>
            </w:r>
          </w:p>
        </w:tc>
        <w:tc>
          <w:tcPr>
            <w:tcW w:w="0" w:type="auto"/>
          </w:tcPr>
          <w:p w14:paraId="5804D829" w14:textId="77777777" w:rsidR="008418C7" w:rsidRPr="00677054" w:rsidRDefault="008418C7" w:rsidP="00B04DB3">
            <w:pPr>
              <w:pStyle w:val="NoSpacing"/>
            </w:pPr>
            <w:r w:rsidRPr="00677054">
              <w:t>99(40.6)</w:t>
            </w:r>
          </w:p>
        </w:tc>
        <w:tc>
          <w:tcPr>
            <w:tcW w:w="0" w:type="auto"/>
          </w:tcPr>
          <w:p w14:paraId="4CE57E3A" w14:textId="77777777" w:rsidR="008418C7" w:rsidRPr="00677054" w:rsidRDefault="008418C7" w:rsidP="00B04DB3">
            <w:pPr>
              <w:pStyle w:val="NoSpacing"/>
            </w:pPr>
            <w:r w:rsidRPr="00677054">
              <w:t>145(49.3)</w:t>
            </w:r>
          </w:p>
        </w:tc>
        <w:tc>
          <w:tcPr>
            <w:tcW w:w="0" w:type="auto"/>
          </w:tcPr>
          <w:p w14:paraId="1B284F0A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746CEF8C" w14:textId="77777777" w:rsidR="008418C7" w:rsidRPr="00677054" w:rsidRDefault="008418C7" w:rsidP="00B04DB3">
            <w:pPr>
              <w:pStyle w:val="NoSpacing"/>
            </w:pPr>
            <w:r w:rsidRPr="00677054">
              <w:t xml:space="preserve">77(40.5)      </w:t>
            </w:r>
          </w:p>
        </w:tc>
        <w:tc>
          <w:tcPr>
            <w:tcW w:w="0" w:type="auto"/>
          </w:tcPr>
          <w:p w14:paraId="122EC18D" w14:textId="77777777" w:rsidR="008418C7" w:rsidRPr="00677054" w:rsidRDefault="008418C7" w:rsidP="00B04DB3">
            <w:pPr>
              <w:pStyle w:val="NoSpacing"/>
            </w:pPr>
            <w:r w:rsidRPr="00677054">
              <w:t>22(40.7)</w:t>
            </w:r>
          </w:p>
        </w:tc>
        <w:tc>
          <w:tcPr>
            <w:tcW w:w="0" w:type="auto"/>
          </w:tcPr>
          <w:p w14:paraId="26C40315" w14:textId="77777777" w:rsidR="008418C7" w:rsidRPr="00677054" w:rsidRDefault="008418C7" w:rsidP="00B04DB3">
            <w:pPr>
              <w:pStyle w:val="NoSpacing"/>
            </w:pPr>
            <w:r w:rsidRPr="00677054">
              <w:t>99(40.6)</w:t>
            </w:r>
          </w:p>
        </w:tc>
        <w:tc>
          <w:tcPr>
            <w:tcW w:w="875" w:type="dxa"/>
          </w:tcPr>
          <w:p w14:paraId="48B713B2" w14:textId="77777777" w:rsidR="008418C7" w:rsidRPr="00677054" w:rsidRDefault="008418C7" w:rsidP="00B04DB3">
            <w:pPr>
              <w:pStyle w:val="NoSpacing"/>
            </w:pPr>
            <w:r>
              <w:t>0.33</w:t>
            </w:r>
          </w:p>
        </w:tc>
      </w:tr>
      <w:tr w:rsidR="008418C7" w:rsidRPr="00677054" w14:paraId="0DD833A8" w14:textId="77777777" w:rsidTr="00B04DB3">
        <w:tc>
          <w:tcPr>
            <w:tcW w:w="0" w:type="auto"/>
          </w:tcPr>
          <w:p w14:paraId="44867B23" w14:textId="77777777" w:rsidR="008418C7" w:rsidRPr="00677054" w:rsidRDefault="008418C7" w:rsidP="00B04DB3">
            <w:pPr>
              <w:pStyle w:val="NoSpacing"/>
            </w:pPr>
            <w:r w:rsidRPr="00677054">
              <w:rPr>
                <w:b/>
                <w:bCs/>
              </w:rPr>
              <w:t xml:space="preserve"> </w:t>
            </w:r>
            <w:r w:rsidRPr="00677054">
              <w:rPr>
                <w:vertAlign w:val="superscript"/>
              </w:rPr>
              <w:t>Gentle wash/irrigation of wound in water</w:t>
            </w:r>
            <w:r w:rsidRPr="00677054">
              <w:t xml:space="preserve"> </w:t>
            </w:r>
          </w:p>
          <w:p w14:paraId="762ED470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>
              <w:t>ksQ4</w:t>
            </w:r>
            <w:r w:rsidRPr="00677054">
              <w:t xml:space="preserve"> </w:t>
            </w:r>
            <w:r w:rsidRPr="00677054">
              <w:rPr>
                <w:b/>
                <w:bCs/>
              </w:rPr>
              <w:t>n (%)</w:t>
            </w:r>
          </w:p>
        </w:tc>
        <w:tc>
          <w:tcPr>
            <w:tcW w:w="0" w:type="auto"/>
          </w:tcPr>
          <w:p w14:paraId="7D98CE03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A2436B5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A53B412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482FC2B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B4EF9AB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4FCCFE9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650EA04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692E3D2B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875" w:type="dxa"/>
          </w:tcPr>
          <w:p w14:paraId="2DED90C9" w14:textId="77777777" w:rsidR="008418C7" w:rsidRPr="00677054" w:rsidRDefault="008418C7" w:rsidP="00B04DB3">
            <w:pPr>
              <w:pStyle w:val="NoSpacing"/>
            </w:pPr>
          </w:p>
        </w:tc>
      </w:tr>
      <w:tr w:rsidR="008418C7" w:rsidRPr="00677054" w14:paraId="30A04A83" w14:textId="77777777" w:rsidTr="00B04DB3">
        <w:tc>
          <w:tcPr>
            <w:tcW w:w="0" w:type="auto"/>
          </w:tcPr>
          <w:p w14:paraId="3A427632" w14:textId="77777777" w:rsidR="008418C7" w:rsidRPr="00677054" w:rsidRDefault="008418C7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0" w:type="auto"/>
          </w:tcPr>
          <w:p w14:paraId="22BD1E8D" w14:textId="77777777" w:rsidR="008418C7" w:rsidRPr="00677054" w:rsidRDefault="008418C7" w:rsidP="00B04DB3">
            <w:pPr>
              <w:pStyle w:val="NoSpacing"/>
            </w:pPr>
            <w:r w:rsidRPr="00677054">
              <w:t>496(60.3)</w:t>
            </w:r>
          </w:p>
        </w:tc>
        <w:tc>
          <w:tcPr>
            <w:tcW w:w="0" w:type="auto"/>
          </w:tcPr>
          <w:p w14:paraId="4C49DE84" w14:textId="77777777" w:rsidR="008418C7" w:rsidRPr="00677054" w:rsidRDefault="008418C7" w:rsidP="00B04DB3">
            <w:pPr>
              <w:pStyle w:val="NoSpacing"/>
            </w:pPr>
            <w:r w:rsidRPr="00677054">
              <w:t xml:space="preserve">218(76.8)    </w:t>
            </w:r>
          </w:p>
        </w:tc>
        <w:tc>
          <w:tcPr>
            <w:tcW w:w="0" w:type="auto"/>
          </w:tcPr>
          <w:p w14:paraId="48EA38E2" w14:textId="77777777" w:rsidR="008418C7" w:rsidRPr="00677054" w:rsidRDefault="008418C7" w:rsidP="00B04DB3">
            <w:pPr>
              <w:pStyle w:val="NoSpacing"/>
            </w:pPr>
            <w:r w:rsidRPr="00677054">
              <w:t>180(73.8)</w:t>
            </w:r>
          </w:p>
        </w:tc>
        <w:tc>
          <w:tcPr>
            <w:tcW w:w="0" w:type="auto"/>
          </w:tcPr>
          <w:p w14:paraId="5C950227" w14:textId="77777777" w:rsidR="008418C7" w:rsidRPr="00677054" w:rsidRDefault="008418C7" w:rsidP="00B04DB3">
            <w:pPr>
              <w:pStyle w:val="NoSpacing"/>
            </w:pPr>
            <w:r w:rsidRPr="00677054">
              <w:t>98(33.3)</w:t>
            </w:r>
          </w:p>
        </w:tc>
        <w:tc>
          <w:tcPr>
            <w:tcW w:w="0" w:type="auto"/>
          </w:tcPr>
          <w:p w14:paraId="5B807A04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AD5E236" w14:textId="77777777" w:rsidR="008418C7" w:rsidRPr="00677054" w:rsidRDefault="008418C7" w:rsidP="00B04DB3">
            <w:pPr>
              <w:pStyle w:val="NoSpacing"/>
            </w:pPr>
            <w:r w:rsidRPr="00677054">
              <w:t xml:space="preserve">146(76.8)      </w:t>
            </w:r>
          </w:p>
        </w:tc>
        <w:tc>
          <w:tcPr>
            <w:tcW w:w="0" w:type="auto"/>
          </w:tcPr>
          <w:p w14:paraId="2A542E00" w14:textId="77777777" w:rsidR="008418C7" w:rsidRPr="00677054" w:rsidRDefault="008418C7" w:rsidP="00B04DB3">
            <w:pPr>
              <w:pStyle w:val="NoSpacing"/>
            </w:pPr>
            <w:r w:rsidRPr="00677054">
              <w:t>34(63.0)</w:t>
            </w:r>
          </w:p>
        </w:tc>
        <w:tc>
          <w:tcPr>
            <w:tcW w:w="0" w:type="auto"/>
          </w:tcPr>
          <w:p w14:paraId="7A757D8E" w14:textId="77777777" w:rsidR="008418C7" w:rsidRPr="00677054" w:rsidRDefault="008418C7" w:rsidP="00B04DB3">
            <w:pPr>
              <w:pStyle w:val="NoSpacing"/>
            </w:pPr>
            <w:r w:rsidRPr="00677054">
              <w:t>180(73.8)</w:t>
            </w:r>
          </w:p>
        </w:tc>
        <w:tc>
          <w:tcPr>
            <w:tcW w:w="875" w:type="dxa"/>
          </w:tcPr>
          <w:p w14:paraId="085E9C56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</w:tr>
      <w:tr w:rsidR="008418C7" w:rsidRPr="00677054" w14:paraId="235643CA" w14:textId="77777777" w:rsidTr="00B04DB3">
        <w:tc>
          <w:tcPr>
            <w:tcW w:w="0" w:type="auto"/>
          </w:tcPr>
          <w:p w14:paraId="10575112" w14:textId="77777777" w:rsidR="008418C7" w:rsidRPr="00677054" w:rsidRDefault="008418C7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0" w:type="auto"/>
          </w:tcPr>
          <w:p w14:paraId="00CDCBFA" w14:textId="77777777" w:rsidR="008418C7" w:rsidRPr="00677054" w:rsidRDefault="008418C7" w:rsidP="00B04DB3">
            <w:pPr>
              <w:pStyle w:val="NoSpacing"/>
            </w:pPr>
            <w:r w:rsidRPr="00677054">
              <w:t>326(39.7)</w:t>
            </w:r>
          </w:p>
        </w:tc>
        <w:tc>
          <w:tcPr>
            <w:tcW w:w="0" w:type="auto"/>
          </w:tcPr>
          <w:p w14:paraId="7216DE47" w14:textId="77777777" w:rsidR="008418C7" w:rsidRPr="00677054" w:rsidRDefault="008418C7" w:rsidP="00B04DB3">
            <w:pPr>
              <w:pStyle w:val="NoSpacing"/>
            </w:pPr>
            <w:r w:rsidRPr="00677054">
              <w:t xml:space="preserve">66(23.2)              </w:t>
            </w:r>
          </w:p>
        </w:tc>
        <w:tc>
          <w:tcPr>
            <w:tcW w:w="0" w:type="auto"/>
          </w:tcPr>
          <w:p w14:paraId="725A4D4A" w14:textId="77777777" w:rsidR="008418C7" w:rsidRPr="00677054" w:rsidRDefault="008418C7" w:rsidP="00B04DB3">
            <w:pPr>
              <w:pStyle w:val="NoSpacing"/>
            </w:pPr>
            <w:r w:rsidRPr="00677054">
              <w:t>64(26.2)</w:t>
            </w:r>
          </w:p>
        </w:tc>
        <w:tc>
          <w:tcPr>
            <w:tcW w:w="0" w:type="auto"/>
          </w:tcPr>
          <w:p w14:paraId="0D54133C" w14:textId="77777777" w:rsidR="008418C7" w:rsidRPr="00677054" w:rsidRDefault="008418C7" w:rsidP="00B04DB3">
            <w:pPr>
              <w:pStyle w:val="NoSpacing"/>
            </w:pPr>
            <w:r w:rsidRPr="00677054">
              <w:t>196(66.7)</w:t>
            </w:r>
          </w:p>
        </w:tc>
        <w:tc>
          <w:tcPr>
            <w:tcW w:w="0" w:type="auto"/>
          </w:tcPr>
          <w:p w14:paraId="6D72A84E" w14:textId="77777777" w:rsidR="008418C7" w:rsidRPr="00F15A87" w:rsidRDefault="008418C7" w:rsidP="00B04DB3">
            <w:pPr>
              <w:pStyle w:val="NoSpacing"/>
              <w:rPr>
                <w:b/>
                <w:bCs/>
              </w:rPr>
            </w:pPr>
            <w:r w:rsidRPr="00F15A87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2AFAB6D" w14:textId="77777777" w:rsidR="008418C7" w:rsidRPr="00677054" w:rsidRDefault="008418C7" w:rsidP="00B04DB3">
            <w:pPr>
              <w:pStyle w:val="NoSpacing"/>
            </w:pPr>
            <w:r w:rsidRPr="00677054">
              <w:t xml:space="preserve">44 (23.2)      </w:t>
            </w:r>
          </w:p>
        </w:tc>
        <w:tc>
          <w:tcPr>
            <w:tcW w:w="0" w:type="auto"/>
          </w:tcPr>
          <w:p w14:paraId="08504E71" w14:textId="77777777" w:rsidR="008418C7" w:rsidRPr="00677054" w:rsidRDefault="008418C7" w:rsidP="00B04DB3">
            <w:pPr>
              <w:pStyle w:val="NoSpacing"/>
            </w:pPr>
            <w:r w:rsidRPr="00677054">
              <w:t>20(37.0)</w:t>
            </w:r>
          </w:p>
        </w:tc>
        <w:tc>
          <w:tcPr>
            <w:tcW w:w="0" w:type="auto"/>
          </w:tcPr>
          <w:p w14:paraId="0BDDF05D" w14:textId="77777777" w:rsidR="008418C7" w:rsidRPr="00677054" w:rsidRDefault="008418C7" w:rsidP="00B04DB3">
            <w:pPr>
              <w:pStyle w:val="NoSpacing"/>
            </w:pPr>
            <w:r w:rsidRPr="00677054">
              <w:t>64(26.2)</w:t>
            </w:r>
          </w:p>
        </w:tc>
        <w:tc>
          <w:tcPr>
            <w:tcW w:w="875" w:type="dxa"/>
          </w:tcPr>
          <w:p w14:paraId="5C5AD2CF" w14:textId="77777777" w:rsidR="008418C7" w:rsidRPr="00677054" w:rsidRDefault="008418C7" w:rsidP="00B04DB3">
            <w:pPr>
              <w:pStyle w:val="NoSpacing"/>
            </w:pPr>
            <w:r>
              <w:t>0.40</w:t>
            </w:r>
          </w:p>
        </w:tc>
      </w:tr>
      <w:tr w:rsidR="008418C7" w:rsidRPr="00677054" w14:paraId="378D9D19" w14:textId="77777777" w:rsidTr="00B04DB3">
        <w:tc>
          <w:tcPr>
            <w:tcW w:w="0" w:type="auto"/>
          </w:tcPr>
          <w:p w14:paraId="3F736823" w14:textId="77777777" w:rsidR="008418C7" w:rsidRPr="00677054" w:rsidRDefault="008418C7" w:rsidP="00B04DB3">
            <w:pPr>
              <w:pStyle w:val="NoSpacing"/>
            </w:pPr>
            <w:r w:rsidRPr="00677054">
              <w:rPr>
                <w:vertAlign w:val="superscript"/>
              </w:rPr>
              <w:t>Wash wound with diluted povidone-iodine</w:t>
            </w:r>
            <w:r w:rsidRPr="00677054">
              <w:t xml:space="preserve"> </w:t>
            </w:r>
          </w:p>
          <w:p w14:paraId="496ED2B1" w14:textId="77777777" w:rsidR="008418C7" w:rsidRPr="00677054" w:rsidRDefault="008418C7" w:rsidP="00B04DB3">
            <w:pPr>
              <w:pStyle w:val="NoSpacing"/>
            </w:pPr>
            <w:r>
              <w:t>ksQ5</w:t>
            </w:r>
            <w:r w:rsidRPr="00677054">
              <w:t xml:space="preserve"> n (%)</w:t>
            </w:r>
          </w:p>
        </w:tc>
        <w:tc>
          <w:tcPr>
            <w:tcW w:w="0" w:type="auto"/>
          </w:tcPr>
          <w:p w14:paraId="3B95B12F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78BB2C97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3FAA98DD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0EB72171" w14:textId="77777777" w:rsidR="008418C7" w:rsidRPr="00677054" w:rsidRDefault="008418C7" w:rsidP="00B04DB3">
            <w:pPr>
              <w:pStyle w:val="NoSpacing"/>
            </w:pPr>
          </w:p>
        </w:tc>
        <w:tc>
          <w:tcPr>
            <w:tcW w:w="0" w:type="auto"/>
          </w:tcPr>
          <w:p w14:paraId="228AA6A6" w14:textId="77777777" w:rsidR="008418C7" w:rsidRPr="00677054" w:rsidRDefault="008418C7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3C27E36E" w14:textId="77777777" w:rsidR="008418C7" w:rsidRPr="00677054" w:rsidRDefault="008418C7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614CC47B" w14:textId="77777777" w:rsidR="008418C7" w:rsidRPr="00677054" w:rsidRDefault="008418C7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591A9480" w14:textId="77777777" w:rsidR="008418C7" w:rsidRPr="00677054" w:rsidRDefault="008418C7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875" w:type="dxa"/>
          </w:tcPr>
          <w:p w14:paraId="6BBFC8F7" w14:textId="77777777" w:rsidR="008418C7" w:rsidRPr="00677054" w:rsidRDefault="008418C7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</w:tr>
      <w:tr w:rsidR="008418C7" w:rsidRPr="00677054" w14:paraId="49FB6E15" w14:textId="77777777" w:rsidTr="00B04DB3">
        <w:tc>
          <w:tcPr>
            <w:tcW w:w="0" w:type="auto"/>
          </w:tcPr>
          <w:p w14:paraId="4ED09B2D" w14:textId="77777777" w:rsidR="008418C7" w:rsidRPr="00677054" w:rsidRDefault="008418C7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0" w:type="auto"/>
          </w:tcPr>
          <w:p w14:paraId="33DDF80C" w14:textId="77777777" w:rsidR="008418C7" w:rsidRPr="00677054" w:rsidRDefault="008418C7" w:rsidP="00B04DB3">
            <w:pPr>
              <w:pStyle w:val="NoSpacing"/>
            </w:pPr>
            <w:r w:rsidRPr="00677054">
              <w:t>559(68.2)</w:t>
            </w:r>
          </w:p>
        </w:tc>
        <w:tc>
          <w:tcPr>
            <w:tcW w:w="0" w:type="auto"/>
          </w:tcPr>
          <w:p w14:paraId="6581B102" w14:textId="77777777" w:rsidR="008418C7" w:rsidRPr="00677054" w:rsidRDefault="008418C7" w:rsidP="00B04DB3">
            <w:pPr>
              <w:pStyle w:val="NoSpacing"/>
            </w:pPr>
            <w:r w:rsidRPr="00677054">
              <w:t xml:space="preserve">240(85.4)      </w:t>
            </w:r>
          </w:p>
        </w:tc>
        <w:tc>
          <w:tcPr>
            <w:tcW w:w="0" w:type="auto"/>
          </w:tcPr>
          <w:p w14:paraId="3B7092F6" w14:textId="77777777" w:rsidR="008418C7" w:rsidRPr="00677054" w:rsidRDefault="008418C7" w:rsidP="00B04DB3">
            <w:pPr>
              <w:pStyle w:val="NoSpacing"/>
            </w:pPr>
            <w:r w:rsidRPr="00677054">
              <w:t>186(76.2)</w:t>
            </w:r>
          </w:p>
        </w:tc>
        <w:tc>
          <w:tcPr>
            <w:tcW w:w="0" w:type="auto"/>
          </w:tcPr>
          <w:p w14:paraId="68C2BD28" w14:textId="77777777" w:rsidR="008418C7" w:rsidRPr="00677054" w:rsidRDefault="008418C7" w:rsidP="00B04DB3">
            <w:pPr>
              <w:pStyle w:val="NoSpacing"/>
            </w:pPr>
            <w:r w:rsidRPr="00677054">
              <w:t>133(45.1)</w:t>
            </w:r>
          </w:p>
        </w:tc>
        <w:tc>
          <w:tcPr>
            <w:tcW w:w="0" w:type="auto"/>
          </w:tcPr>
          <w:p w14:paraId="11DFA6EA" w14:textId="77777777" w:rsidR="008418C7" w:rsidRPr="00677054" w:rsidRDefault="008418C7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C130A64" w14:textId="77777777" w:rsidR="008418C7" w:rsidRPr="00677054" w:rsidRDefault="008418C7" w:rsidP="00B04DB3">
            <w:pPr>
              <w:pStyle w:val="NoSpacing"/>
            </w:pPr>
            <w:r w:rsidRPr="00677054">
              <w:t xml:space="preserve">148(77.9)      </w:t>
            </w:r>
          </w:p>
        </w:tc>
        <w:tc>
          <w:tcPr>
            <w:tcW w:w="0" w:type="auto"/>
          </w:tcPr>
          <w:p w14:paraId="11827EB0" w14:textId="77777777" w:rsidR="008418C7" w:rsidRPr="00677054" w:rsidRDefault="008418C7" w:rsidP="00B04DB3">
            <w:pPr>
              <w:pStyle w:val="NoSpacing"/>
            </w:pPr>
            <w:r w:rsidRPr="00677054">
              <w:t>38(70.4)</w:t>
            </w:r>
          </w:p>
        </w:tc>
        <w:tc>
          <w:tcPr>
            <w:tcW w:w="0" w:type="auto"/>
          </w:tcPr>
          <w:p w14:paraId="5642F00A" w14:textId="77777777" w:rsidR="008418C7" w:rsidRPr="00677054" w:rsidRDefault="008418C7" w:rsidP="00B04DB3">
            <w:pPr>
              <w:pStyle w:val="NoSpacing"/>
            </w:pPr>
            <w:r w:rsidRPr="00677054">
              <w:t>186(76.2)</w:t>
            </w:r>
          </w:p>
        </w:tc>
        <w:tc>
          <w:tcPr>
            <w:tcW w:w="875" w:type="dxa"/>
          </w:tcPr>
          <w:p w14:paraId="60FFA21F" w14:textId="77777777" w:rsidR="008418C7" w:rsidRPr="00126990" w:rsidRDefault="008418C7" w:rsidP="00B04DB3">
            <w:pPr>
              <w:pStyle w:val="NoSpacing"/>
              <w:rPr>
                <w:b/>
                <w:bCs/>
              </w:rPr>
            </w:pPr>
            <w:r w:rsidRPr="00126990">
              <w:rPr>
                <w:b/>
                <w:bCs/>
              </w:rPr>
              <w:t>0.058</w:t>
            </w:r>
          </w:p>
        </w:tc>
      </w:tr>
      <w:tr w:rsidR="008418C7" w:rsidRPr="00677054" w14:paraId="0544F2F3" w14:textId="77777777" w:rsidTr="00B04DB3">
        <w:tc>
          <w:tcPr>
            <w:tcW w:w="0" w:type="auto"/>
          </w:tcPr>
          <w:p w14:paraId="4DBAE7E8" w14:textId="77777777" w:rsidR="008418C7" w:rsidRPr="00677054" w:rsidRDefault="008418C7" w:rsidP="00B04DB3">
            <w:pPr>
              <w:pStyle w:val="NoSpacing"/>
            </w:pPr>
            <w:r w:rsidRPr="00677054">
              <w:lastRenderedPageBreak/>
              <w:t xml:space="preserve">Yes </w:t>
            </w:r>
          </w:p>
        </w:tc>
        <w:tc>
          <w:tcPr>
            <w:tcW w:w="0" w:type="auto"/>
          </w:tcPr>
          <w:p w14:paraId="165F85AD" w14:textId="77777777" w:rsidR="008418C7" w:rsidRPr="00677054" w:rsidRDefault="008418C7" w:rsidP="00B04DB3">
            <w:pPr>
              <w:pStyle w:val="NoSpacing"/>
            </w:pPr>
            <w:r w:rsidRPr="00677054">
              <w:t>261(31.8)</w:t>
            </w:r>
          </w:p>
        </w:tc>
        <w:tc>
          <w:tcPr>
            <w:tcW w:w="0" w:type="auto"/>
          </w:tcPr>
          <w:p w14:paraId="699801E1" w14:textId="77777777" w:rsidR="008418C7" w:rsidRPr="00677054" w:rsidRDefault="008418C7" w:rsidP="00B04DB3">
            <w:pPr>
              <w:pStyle w:val="NoSpacing"/>
            </w:pPr>
            <w:r w:rsidRPr="00677054">
              <w:t xml:space="preserve">41(14.6)      </w:t>
            </w:r>
          </w:p>
        </w:tc>
        <w:tc>
          <w:tcPr>
            <w:tcW w:w="0" w:type="auto"/>
          </w:tcPr>
          <w:p w14:paraId="078D123F" w14:textId="77777777" w:rsidR="008418C7" w:rsidRPr="00677054" w:rsidRDefault="008418C7" w:rsidP="00B04DB3">
            <w:pPr>
              <w:pStyle w:val="NoSpacing"/>
            </w:pPr>
            <w:r w:rsidRPr="00677054">
              <w:t>58(23.8)</w:t>
            </w:r>
          </w:p>
        </w:tc>
        <w:tc>
          <w:tcPr>
            <w:tcW w:w="0" w:type="auto"/>
          </w:tcPr>
          <w:p w14:paraId="4A01B7E1" w14:textId="77777777" w:rsidR="008418C7" w:rsidRPr="00677054" w:rsidRDefault="008418C7" w:rsidP="00B04DB3">
            <w:pPr>
              <w:pStyle w:val="NoSpacing"/>
            </w:pPr>
            <w:r w:rsidRPr="00677054">
              <w:t>162(54.9)</w:t>
            </w:r>
          </w:p>
        </w:tc>
        <w:tc>
          <w:tcPr>
            <w:tcW w:w="0" w:type="auto"/>
          </w:tcPr>
          <w:p w14:paraId="3EF80708" w14:textId="77777777" w:rsidR="008418C7" w:rsidRPr="00F15A87" w:rsidRDefault="008418C7" w:rsidP="00B04DB3">
            <w:pPr>
              <w:pStyle w:val="NoSpacing"/>
              <w:rPr>
                <w:b/>
                <w:bCs/>
              </w:rPr>
            </w:pPr>
            <w:r w:rsidRPr="00F15A87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C32A502" w14:textId="77777777" w:rsidR="008418C7" w:rsidRPr="00677054" w:rsidRDefault="008418C7" w:rsidP="00B04DB3">
            <w:pPr>
              <w:pStyle w:val="NoSpacing"/>
            </w:pPr>
            <w:r w:rsidRPr="00677054">
              <w:t xml:space="preserve">42(22.1)     </w:t>
            </w:r>
          </w:p>
        </w:tc>
        <w:tc>
          <w:tcPr>
            <w:tcW w:w="0" w:type="auto"/>
          </w:tcPr>
          <w:p w14:paraId="4DF1152B" w14:textId="77777777" w:rsidR="008418C7" w:rsidRPr="00677054" w:rsidRDefault="008418C7" w:rsidP="00B04DB3">
            <w:pPr>
              <w:pStyle w:val="NoSpacing"/>
            </w:pPr>
            <w:r w:rsidRPr="00677054">
              <w:t>16(29.6)</w:t>
            </w:r>
          </w:p>
        </w:tc>
        <w:tc>
          <w:tcPr>
            <w:tcW w:w="0" w:type="auto"/>
          </w:tcPr>
          <w:p w14:paraId="34C5EB7D" w14:textId="77777777" w:rsidR="008418C7" w:rsidRPr="00677054" w:rsidRDefault="008418C7" w:rsidP="00B04DB3">
            <w:pPr>
              <w:pStyle w:val="NoSpacing"/>
            </w:pPr>
            <w:r w:rsidRPr="00677054">
              <w:t>58(23.8)</w:t>
            </w:r>
          </w:p>
        </w:tc>
        <w:tc>
          <w:tcPr>
            <w:tcW w:w="875" w:type="dxa"/>
          </w:tcPr>
          <w:p w14:paraId="27E7DE39" w14:textId="77777777" w:rsidR="008418C7" w:rsidRPr="00677054" w:rsidRDefault="008418C7" w:rsidP="00B04DB3">
            <w:pPr>
              <w:pStyle w:val="NoSpacing"/>
            </w:pPr>
            <w:r>
              <w:t>0.86</w:t>
            </w:r>
          </w:p>
        </w:tc>
      </w:tr>
    </w:tbl>
    <w:p w14:paraId="4128F745" w14:textId="77777777" w:rsidR="008418C7" w:rsidRPr="00677054" w:rsidRDefault="008418C7" w:rsidP="008418C7">
      <w:pPr>
        <w:rPr>
          <w:rFonts w:ascii="Tahoma" w:hAnsi="Tahoma" w:cs="Tahoma"/>
          <w:sz w:val="24"/>
          <w:szCs w:val="24"/>
          <w:lang w:val="en-US"/>
        </w:rPr>
      </w:pP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a</w:t>
      </w:r>
      <w:r w:rsidRPr="00677054">
        <w:rPr>
          <w:rFonts w:ascii="Tahoma" w:hAnsi="Tahoma" w:cs="Tahoma"/>
          <w:sz w:val="24"/>
          <w:szCs w:val="24"/>
          <w:lang w:val="en-US"/>
        </w:rPr>
        <w:t xml:space="preserve">Pian Upe Game Reserve; </w:t>
      </w: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b</w:t>
      </w:r>
      <w:r w:rsidRPr="00677054">
        <w:rPr>
          <w:rFonts w:ascii="Tahoma" w:hAnsi="Tahoma" w:cs="Tahoma"/>
          <w:sz w:val="24"/>
          <w:szCs w:val="24"/>
          <w:lang w:val="en-US"/>
        </w:rPr>
        <w:t xml:space="preserve">Queen Elizabeth NP, Kibaale NP &amp; Katonga game reserve; </w:t>
      </w: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c</w:t>
      </w:r>
      <w:r w:rsidRPr="00677054">
        <w:rPr>
          <w:rFonts w:ascii="Tahoma" w:hAnsi="Tahoma" w:cs="Tahoma"/>
          <w:sz w:val="24"/>
          <w:szCs w:val="24"/>
          <w:lang w:val="en-US"/>
        </w:rPr>
        <w:t xml:space="preserve">Murchison Falls </w:t>
      </w:r>
      <w:proofErr w:type="gramStart"/>
      <w:r w:rsidRPr="00677054">
        <w:rPr>
          <w:rFonts w:ascii="Tahoma" w:hAnsi="Tahoma" w:cs="Tahoma"/>
          <w:sz w:val="24"/>
          <w:szCs w:val="24"/>
          <w:lang w:val="en-US"/>
        </w:rPr>
        <w:t>NP</w:t>
      </w:r>
      <w:r>
        <w:rPr>
          <w:rFonts w:ascii="Tahoma" w:hAnsi="Tahoma" w:cs="Tahoma"/>
          <w:sz w:val="24"/>
          <w:szCs w:val="24"/>
          <w:lang w:val="en-US"/>
        </w:rPr>
        <w:t xml:space="preserve">,  </w:t>
      </w: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k</w:t>
      </w:r>
      <w:r w:rsidRPr="00677054">
        <w:rPr>
          <w:rFonts w:ascii="Tahoma" w:hAnsi="Tahoma" w:cs="Tahoma"/>
          <w:sz w:val="24"/>
          <w:szCs w:val="24"/>
          <w:lang w:val="en-US"/>
        </w:rPr>
        <w:t>Kamwenge</w:t>
      </w:r>
      <w:proofErr w:type="gramEnd"/>
      <w:r w:rsidRPr="00677054">
        <w:rPr>
          <w:rFonts w:ascii="Tahoma" w:hAnsi="Tahoma" w:cs="Tahoma"/>
          <w:sz w:val="24"/>
          <w:szCs w:val="24"/>
          <w:lang w:val="en-US"/>
        </w:rPr>
        <w:t xml:space="preserve"> </w:t>
      </w:r>
    </w:p>
    <w:p w14:paraId="5BA2E53C" w14:textId="77777777" w:rsidR="008418C7" w:rsidRPr="00677054" w:rsidRDefault="008418C7" w:rsidP="008418C7">
      <w:pPr>
        <w:rPr>
          <w:rFonts w:ascii="Tahoma" w:hAnsi="Tahoma" w:cs="Tahoma"/>
          <w:sz w:val="24"/>
          <w:szCs w:val="24"/>
          <w:lang w:val="en-US"/>
        </w:rPr>
      </w:pPr>
    </w:p>
    <w:p w14:paraId="13412077" w14:textId="77777777" w:rsidR="008418C7" w:rsidRPr="00677054" w:rsidRDefault="008418C7" w:rsidP="008418C7">
      <w:pPr>
        <w:pStyle w:val="NoSpacing"/>
        <w:rPr>
          <w:rFonts w:ascii="Tahoma" w:hAnsi="Tahoma" w:cs="Tahoma"/>
          <w:sz w:val="24"/>
          <w:szCs w:val="24"/>
          <w:vertAlign w:val="superscript"/>
        </w:rPr>
      </w:pPr>
      <w:r w:rsidRPr="00677054">
        <w:rPr>
          <w:rFonts w:ascii="Tahoma" w:hAnsi="Tahoma" w:cs="Tahoma"/>
          <w:sz w:val="24"/>
          <w:szCs w:val="24"/>
          <w:vertAlign w:val="superscript"/>
        </w:rPr>
        <w:t>“</w:t>
      </w:r>
      <w:r>
        <w:rPr>
          <w:rFonts w:ascii="Tahoma" w:hAnsi="Tahoma" w:cs="Tahoma"/>
          <w:sz w:val="24"/>
          <w:szCs w:val="24"/>
          <w:vertAlign w:val="superscript"/>
        </w:rPr>
        <w:t>ksQ1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washing animal bite wound with water and soap help control rabies?”; “</w:t>
      </w:r>
      <w:r>
        <w:rPr>
          <w:rFonts w:ascii="Tahoma" w:hAnsi="Tahoma" w:cs="Tahoma"/>
          <w:sz w:val="24"/>
          <w:szCs w:val="24"/>
          <w:vertAlign w:val="superscript"/>
        </w:rPr>
        <w:t>ksQ2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PEP with Human Rabies Immune Globulin (HRIG) at 0 day of exposure control rabies?”; “</w:t>
      </w:r>
      <w:r>
        <w:rPr>
          <w:rFonts w:ascii="Tahoma" w:hAnsi="Tahoma" w:cs="Tahoma"/>
          <w:sz w:val="24"/>
          <w:szCs w:val="24"/>
          <w:vertAlign w:val="superscript"/>
        </w:rPr>
        <w:t>ksQ3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Pre-exposure vaccination for at risk people help control rabies?”; “</w:t>
      </w:r>
      <w:r>
        <w:rPr>
          <w:rFonts w:ascii="Tahoma" w:hAnsi="Tahoma" w:cs="Tahoma"/>
          <w:sz w:val="24"/>
          <w:szCs w:val="24"/>
          <w:vertAlign w:val="superscript"/>
        </w:rPr>
        <w:t>ksQ4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Gentle wash/irrigation of wound in water help control rabies”, “</w:t>
      </w:r>
      <w:r>
        <w:rPr>
          <w:rFonts w:ascii="Tahoma" w:hAnsi="Tahoma" w:cs="Tahoma"/>
          <w:sz w:val="24"/>
          <w:szCs w:val="24"/>
          <w:vertAlign w:val="superscript"/>
        </w:rPr>
        <w:t>ksQ5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Washing wound with diluted povidone-iodine help control rabies”</w:t>
      </w:r>
    </w:p>
    <w:p w14:paraId="474CB729" w14:textId="77777777" w:rsidR="00F26B99" w:rsidRDefault="00F26B99"/>
    <w:sectPr w:rsidR="00F26B99" w:rsidSect="008418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C7"/>
    <w:rsid w:val="000A6551"/>
    <w:rsid w:val="00103DB9"/>
    <w:rsid w:val="00104C3C"/>
    <w:rsid w:val="003441DF"/>
    <w:rsid w:val="008418C7"/>
    <w:rsid w:val="0091399A"/>
    <w:rsid w:val="00BB5270"/>
    <w:rsid w:val="00C237EE"/>
    <w:rsid w:val="00DB5692"/>
    <w:rsid w:val="00F00C63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D5059"/>
  <w15:chartTrackingRefBased/>
  <w15:docId w15:val="{9FBCEBB9-1823-4EB9-9614-49823680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8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8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8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8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8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8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8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8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8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8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8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8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8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8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18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418C7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418C7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tuheire</dc:creator>
  <cp:keywords/>
  <dc:description/>
  <cp:lastModifiedBy>Collins Atuheire</cp:lastModifiedBy>
  <cp:revision>2</cp:revision>
  <dcterms:created xsi:type="dcterms:W3CDTF">2024-06-28T13:52:00Z</dcterms:created>
  <dcterms:modified xsi:type="dcterms:W3CDTF">2024-06-28T14:31:00Z</dcterms:modified>
</cp:coreProperties>
</file>